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899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###########################################################################</w:t>
      </w:r>
    </w:p>
    <w:p w14:paraId="3F30F9C9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# Image Collect 2.0</w:t>
      </w:r>
    </w:p>
    <w:p w14:paraId="54EB79FF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# Author: Austin Scholp, Roy J. Carver of Biomedical Engineering, </w:t>
      </w:r>
    </w:p>
    <w:p w14:paraId="68B40DA4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% University of Iowa. June 2022. </w:t>
      </w:r>
    </w:p>
    <w:p w14:paraId="5E7C3CE5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# Based on code previously written by Alyssa Mendenhall</w:t>
      </w:r>
    </w:p>
    <w:p w14:paraId="5F3901B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# Used to collect images periodically from the rotating bioreactor system</w:t>
      </w:r>
    </w:p>
    <w:p w14:paraId="2904CD1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###########################################################################</w:t>
      </w:r>
    </w:p>
    <w:p w14:paraId="383C9085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</w:p>
    <w:p w14:paraId="06811BC1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from picamera import PiCamera</w:t>
      </w:r>
    </w:p>
    <w:p w14:paraId="221281FF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from datetime import datetime</w:t>
      </w:r>
    </w:p>
    <w:p w14:paraId="3B11E708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from time import sleep</w:t>
      </w:r>
    </w:p>
    <w:p w14:paraId="38D8FE1D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import RPi.GPIO as GPIO</w:t>
      </w:r>
    </w:p>
    <w:p w14:paraId="77998110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import time</w:t>
      </w:r>
    </w:p>
    <w:p w14:paraId="56F93D8B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</w:p>
    <w:p w14:paraId="32BAEBB7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#Initial Setup</w:t>
      </w:r>
    </w:p>
    <w:p w14:paraId="47F1ACBD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relayPin = 12 #Pin number on the Pi board that connects to the power relay</w:t>
      </w:r>
    </w:p>
    <w:p w14:paraId="1D7C9FA9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GPIO.setmode(GPIO.BOARD) #Numbers the pins based on board location</w:t>
      </w:r>
    </w:p>
    <w:p w14:paraId="5105D76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GPIO.setup(relayPin, GPIO.OUT) #The relay pin will be an output pin</w:t>
      </w:r>
    </w:p>
    <w:p w14:paraId="68268A4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</w:p>
    <w:p w14:paraId="29938E2D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lightTime = 1.5 #time (in seconds) the program pauses to allow the light to fully turn on</w:t>
      </w:r>
    </w:p>
    <w:p w14:paraId="1CC219A9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waitTime = 600 #Time (in seconds) between image captures (10 minutes minus the time the light is on)</w:t>
      </w:r>
    </w:p>
    <w:p w14:paraId="5D5F1C8B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imagesPerReactor = 24 #the number of images you want to collect per cantilever</w:t>
      </w:r>
    </w:p>
    <w:p w14:paraId="24D6EA8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</w:p>
    <w:p w14:paraId="63EFCAFA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camera = PiCamera() #Define camera as the picamera object</w:t>
      </w:r>
    </w:p>
    <w:p w14:paraId="014AD0C9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camera.resolution = (2592, 1944) # Set the piCamera to the highest resolution</w:t>
      </w:r>
    </w:p>
    <w:p w14:paraId="2E385B14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i = 1 #start numbering images at 1</w:t>
      </w:r>
    </w:p>
    <w:p w14:paraId="430AE09D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numImages = 0 #at start, no images have been captured</w:t>
      </w:r>
    </w:p>
    <w:p w14:paraId="1357BDEB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</w:p>
    <w:p w14:paraId="281D981F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while numImages &lt; (imagesPerReactor*6): #runs until all the desired images are collected. Note, there are 6 reactors</w:t>
      </w:r>
    </w:p>
    <w:p w14:paraId="12619623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elapsedTime = 0</w:t>
      </w:r>
    </w:p>
    <w:p w14:paraId="44C96B05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startTime = time.time()</w:t>
      </w:r>
    </w:p>
    <w:p w14:paraId="7E1B8265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</w:t>
      </w:r>
    </w:p>
    <w:p w14:paraId="006645E5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GPIO.output(relayPin, GPIO.HIGH) #turns on the light</w:t>
      </w:r>
    </w:p>
    <w:p w14:paraId="6E941690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sleep(lightTime) #pauses the program for 2 seconds</w:t>
      </w:r>
    </w:p>
    <w:p w14:paraId="4232913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now = datetime.now()</w:t>
      </w:r>
    </w:p>
    <w:p w14:paraId="28FAD43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currentTime = now.strftime("%Y-%m-%d_%H.%M.%S")</w:t>
      </w:r>
    </w:p>
    <w:p w14:paraId="39ABE98B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filePath = '/home/pi/Cantilever Bioreactor/Images/'</w:t>
      </w:r>
    </w:p>
    <w:p w14:paraId="132B4FB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fileName = "Image_" + currentTime+"_[" + str(i) + "].jpg"</w:t>
      </w:r>
    </w:p>
    <w:p w14:paraId="7F9EE21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nameANDpath = filePath + fileName</w:t>
      </w:r>
    </w:p>
    <w:p w14:paraId="0D559EA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</w:t>
      </w:r>
    </w:p>
    <w:p w14:paraId="28B402A0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camera.start_preview()</w:t>
      </w:r>
    </w:p>
    <w:p w14:paraId="1CD57012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camera.capture(nameANDpath)</w:t>
      </w:r>
    </w:p>
    <w:p w14:paraId="43392201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camera.stop_preview()</w:t>
      </w:r>
    </w:p>
    <w:p w14:paraId="01DA5470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i += 1 #index the image number</w:t>
      </w:r>
    </w:p>
    <w:p w14:paraId="2FE5F886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# Update i to name images in groups of 6</w:t>
      </w:r>
    </w:p>
    <w:p w14:paraId="247BEA20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if i==7:</w:t>
      </w:r>
    </w:p>
    <w:p w14:paraId="40D19602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lastRenderedPageBreak/>
        <w:t xml:space="preserve">        i=1</w:t>
      </w:r>
    </w:p>
    <w:p w14:paraId="43749009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</w:t>
      </w:r>
    </w:p>
    <w:p w14:paraId="69C683C8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#Turn off light</w:t>
      </w:r>
    </w:p>
    <w:p w14:paraId="7FBA79AD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GPIO.output(relayPin, GPIO.LOW)</w:t>
      </w:r>
    </w:p>
    <w:p w14:paraId="2FDAE2E0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numImages += 1</w:t>
      </w:r>
    </w:p>
    <w:p w14:paraId="7B3E7D1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</w:p>
    <w:p w14:paraId="2752EE9F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message = "Image Captured: " + fileName</w:t>
      </w:r>
    </w:p>
    <w:p w14:paraId="33991404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print(message)</w:t>
      </w:r>
    </w:p>
    <w:p w14:paraId="12A1B785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</w:t>
      </w:r>
    </w:p>
    <w:p w14:paraId="610A2987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while elapsedTime &lt; waitTime:</w:t>
      </w:r>
    </w:p>
    <w:p w14:paraId="5DE8136E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    currentTime = time.time()</w:t>
      </w:r>
    </w:p>
    <w:p w14:paraId="2B3E58AD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    elapsedTime = currentTime - startTime</w:t>
      </w:r>
    </w:p>
    <w:p w14:paraId="11DCA60A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 xml:space="preserve">    </w:t>
      </w:r>
    </w:p>
    <w:p w14:paraId="58DA8228" w14:textId="77777777" w:rsidR="00A73E44" w:rsidRPr="00A73E44" w:rsidRDefault="00A73E44" w:rsidP="00A73E44">
      <w:pPr>
        <w:pStyle w:val="PlainText"/>
        <w:rPr>
          <w:rFonts w:ascii="Courier New" w:hAnsi="Courier New" w:cs="Courier New"/>
        </w:rPr>
      </w:pPr>
      <w:r w:rsidRPr="00A73E44">
        <w:rPr>
          <w:rFonts w:ascii="Courier New" w:hAnsi="Courier New" w:cs="Courier New"/>
        </w:rPr>
        <w:t>print("Image collection complete.")</w:t>
      </w:r>
    </w:p>
    <w:p w14:paraId="51C01F08" w14:textId="77777777" w:rsidR="00A73E44" w:rsidRDefault="00A73E44" w:rsidP="00A73E44">
      <w:pPr>
        <w:pStyle w:val="PlainText"/>
        <w:rPr>
          <w:rFonts w:ascii="Courier New" w:hAnsi="Courier New" w:cs="Courier New"/>
        </w:rPr>
      </w:pPr>
    </w:p>
    <w:sectPr w:rsidR="00A73E44" w:rsidSect="00A863C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FC"/>
    <w:rsid w:val="00057AD9"/>
    <w:rsid w:val="000642A3"/>
    <w:rsid w:val="00084FA5"/>
    <w:rsid w:val="00092201"/>
    <w:rsid w:val="000A0D9D"/>
    <w:rsid w:val="000D7AE7"/>
    <w:rsid w:val="000F2406"/>
    <w:rsid w:val="00102C5A"/>
    <w:rsid w:val="00111ED4"/>
    <w:rsid w:val="001332E0"/>
    <w:rsid w:val="001540B8"/>
    <w:rsid w:val="001658FC"/>
    <w:rsid w:val="0017424F"/>
    <w:rsid w:val="00181CE0"/>
    <w:rsid w:val="00183919"/>
    <w:rsid w:val="001A6305"/>
    <w:rsid w:val="001D3183"/>
    <w:rsid w:val="00203DB4"/>
    <w:rsid w:val="00241A85"/>
    <w:rsid w:val="00241F34"/>
    <w:rsid w:val="00262EBC"/>
    <w:rsid w:val="00263745"/>
    <w:rsid w:val="002754FF"/>
    <w:rsid w:val="002B60AF"/>
    <w:rsid w:val="002C2985"/>
    <w:rsid w:val="002D539B"/>
    <w:rsid w:val="002F0C73"/>
    <w:rsid w:val="00317D9B"/>
    <w:rsid w:val="0032264C"/>
    <w:rsid w:val="00324AAE"/>
    <w:rsid w:val="003A3A99"/>
    <w:rsid w:val="004151CE"/>
    <w:rsid w:val="00424F7E"/>
    <w:rsid w:val="00442415"/>
    <w:rsid w:val="004710CA"/>
    <w:rsid w:val="004D6324"/>
    <w:rsid w:val="004E01D2"/>
    <w:rsid w:val="005A5FE4"/>
    <w:rsid w:val="005C6F51"/>
    <w:rsid w:val="005D2334"/>
    <w:rsid w:val="005F0EA7"/>
    <w:rsid w:val="006136B9"/>
    <w:rsid w:val="00613C35"/>
    <w:rsid w:val="00635E2B"/>
    <w:rsid w:val="00656A9A"/>
    <w:rsid w:val="00667B33"/>
    <w:rsid w:val="00693543"/>
    <w:rsid w:val="006A08BB"/>
    <w:rsid w:val="006D3018"/>
    <w:rsid w:val="006E3A74"/>
    <w:rsid w:val="00723B0F"/>
    <w:rsid w:val="00742265"/>
    <w:rsid w:val="00775EBB"/>
    <w:rsid w:val="007F231A"/>
    <w:rsid w:val="00807131"/>
    <w:rsid w:val="00826D6D"/>
    <w:rsid w:val="0083350C"/>
    <w:rsid w:val="00845498"/>
    <w:rsid w:val="0085147F"/>
    <w:rsid w:val="00860693"/>
    <w:rsid w:val="008D0F5F"/>
    <w:rsid w:val="00917566"/>
    <w:rsid w:val="0092137A"/>
    <w:rsid w:val="009348F3"/>
    <w:rsid w:val="009532B8"/>
    <w:rsid w:val="00966B8D"/>
    <w:rsid w:val="00970973"/>
    <w:rsid w:val="00A06245"/>
    <w:rsid w:val="00A7323A"/>
    <w:rsid w:val="00A73E44"/>
    <w:rsid w:val="00AA490A"/>
    <w:rsid w:val="00AC2121"/>
    <w:rsid w:val="00AE3F1D"/>
    <w:rsid w:val="00B15064"/>
    <w:rsid w:val="00B632AE"/>
    <w:rsid w:val="00B74776"/>
    <w:rsid w:val="00B872AF"/>
    <w:rsid w:val="00BC144B"/>
    <w:rsid w:val="00C2743B"/>
    <w:rsid w:val="00C341C1"/>
    <w:rsid w:val="00C50962"/>
    <w:rsid w:val="00C62E85"/>
    <w:rsid w:val="00C837B8"/>
    <w:rsid w:val="00C85D6C"/>
    <w:rsid w:val="00C8763A"/>
    <w:rsid w:val="00D105E8"/>
    <w:rsid w:val="00D13A6F"/>
    <w:rsid w:val="00D47D1F"/>
    <w:rsid w:val="00D63BFF"/>
    <w:rsid w:val="00D937F2"/>
    <w:rsid w:val="00DD1864"/>
    <w:rsid w:val="00DD3CB8"/>
    <w:rsid w:val="00DE65F5"/>
    <w:rsid w:val="00E0298D"/>
    <w:rsid w:val="00E1052B"/>
    <w:rsid w:val="00E1472B"/>
    <w:rsid w:val="00E219C3"/>
    <w:rsid w:val="00E31657"/>
    <w:rsid w:val="00E72C18"/>
    <w:rsid w:val="00E73BF2"/>
    <w:rsid w:val="00EA44C7"/>
    <w:rsid w:val="00EF0C20"/>
    <w:rsid w:val="00EF5A2E"/>
    <w:rsid w:val="00F247F2"/>
    <w:rsid w:val="00F3442D"/>
    <w:rsid w:val="00F8286B"/>
    <w:rsid w:val="00FA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003FD"/>
  <w15:chartTrackingRefBased/>
  <w15:docId w15:val="{8F28B90C-F8A8-FB43-888E-B837851F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63C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63C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, Edward</dc:creator>
  <cp:keywords/>
  <dc:description/>
  <cp:lastModifiedBy>Sander, Edward</cp:lastModifiedBy>
  <cp:revision>2</cp:revision>
  <dcterms:created xsi:type="dcterms:W3CDTF">2022-06-21T10:50:00Z</dcterms:created>
  <dcterms:modified xsi:type="dcterms:W3CDTF">2022-06-21T10:50:00Z</dcterms:modified>
</cp:coreProperties>
</file>